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53DA" w:rsidRPr="009053DA" w:rsidRDefault="009053DA" w:rsidP="009053DA">
      <w:pPr>
        <w:pStyle w:val="Heading3"/>
        <w:rPr>
          <w:rFonts w:ascii="Times New Roman" w:hAnsi="Times New Roman" w:cs="Times New Roman"/>
          <w:b w:val="0"/>
          <w:color w:val="auto"/>
        </w:rPr>
      </w:pPr>
      <w:bookmarkStart w:id="0" w:name="_Toc298943096"/>
      <w:r>
        <w:rPr>
          <w:rFonts w:ascii="Times New Roman" w:hAnsi="Times New Roman" w:cs="Times New Roman"/>
          <w:color w:val="auto"/>
        </w:rPr>
        <w:t>Table S</w:t>
      </w:r>
      <w:r w:rsidRPr="009053DA">
        <w:rPr>
          <w:rFonts w:ascii="Times New Roman" w:hAnsi="Times New Roman" w:cs="Times New Roman"/>
          <w:color w:val="auto"/>
        </w:rPr>
        <w:t>11</w:t>
      </w:r>
      <w:bookmarkStart w:id="1" w:name="_GoBack"/>
      <w:bookmarkEnd w:id="0"/>
      <w:bookmarkEnd w:id="1"/>
    </w:p>
    <w:p w:rsidR="009053DA" w:rsidRPr="00A619BE" w:rsidRDefault="009053DA" w:rsidP="009053DA">
      <w:pPr>
        <w:rPr>
          <w:b/>
          <w:color w:val="000000" w:themeColor="text1"/>
        </w:rPr>
      </w:pPr>
    </w:p>
    <w:tbl>
      <w:tblPr>
        <w:tblW w:w="9355" w:type="dxa"/>
        <w:tblInd w:w="-7" w:type="dxa"/>
        <w:tblLayout w:type="fixed"/>
        <w:tblLook w:val="0000" w:firstRow="0" w:lastRow="0" w:firstColumn="0" w:lastColumn="0" w:noHBand="0" w:noVBand="0"/>
      </w:tblPr>
      <w:tblGrid>
        <w:gridCol w:w="25"/>
        <w:gridCol w:w="2250"/>
        <w:gridCol w:w="6428"/>
        <w:gridCol w:w="652"/>
      </w:tblGrid>
      <w:tr w:rsidR="009053DA" w:rsidRPr="00A619BE" w:rsidTr="004373A1">
        <w:trPr>
          <w:gridBefore w:val="1"/>
          <w:wBefore w:w="25" w:type="dxa"/>
          <w:trHeight w:val="258"/>
        </w:trPr>
        <w:tc>
          <w:tcPr>
            <w:tcW w:w="225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053DA" w:rsidRPr="00A619BE" w:rsidRDefault="009053DA" w:rsidP="004373A1">
            <w:pPr>
              <w:rPr>
                <w:rFonts w:ascii="Arial" w:hAnsi="Arial" w:cs="Arial"/>
                <w:b/>
                <w:color w:val="000000" w:themeColor="text1"/>
                <w:sz w:val="20"/>
                <w:szCs w:val="16"/>
              </w:rPr>
            </w:pPr>
            <w:r w:rsidRPr="00A619BE">
              <w:rPr>
                <w:rFonts w:ascii="Arial" w:hAnsi="Arial" w:cs="Arial"/>
                <w:b/>
                <w:color w:val="000000" w:themeColor="text1"/>
                <w:sz w:val="20"/>
                <w:szCs w:val="16"/>
              </w:rPr>
              <w:t>Category</w:t>
            </w:r>
            <w:r w:rsidRPr="00A619BE">
              <w:rPr>
                <w:rFonts w:ascii="Arial" w:hAnsi="Arial" w:cs="Arial"/>
                <w:b/>
                <w:color w:val="000000" w:themeColor="text1"/>
                <w:sz w:val="20"/>
                <w:szCs w:val="16"/>
              </w:rPr>
              <w:tab/>
            </w:r>
          </w:p>
        </w:tc>
        <w:tc>
          <w:tcPr>
            <w:tcW w:w="642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053DA" w:rsidRPr="009053DA" w:rsidRDefault="009053DA" w:rsidP="004373A1">
            <w:pPr>
              <w:ind w:left="-108"/>
              <w:jc w:val="center"/>
              <w:rPr>
                <w:b/>
                <w:color w:val="000000" w:themeColor="text1"/>
              </w:rPr>
            </w:pPr>
            <w:r w:rsidRPr="009053DA">
              <w:rPr>
                <w:b/>
                <w:color w:val="000000" w:themeColor="text1"/>
              </w:rPr>
              <w:t>Function Annotation</w:t>
            </w:r>
          </w:p>
        </w:tc>
        <w:tc>
          <w:tcPr>
            <w:tcW w:w="652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053DA" w:rsidRPr="00A619BE" w:rsidRDefault="009053DA" w:rsidP="004373A1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16"/>
              </w:rPr>
            </w:pPr>
            <w:r w:rsidRPr="00A619BE">
              <w:rPr>
                <w:rFonts w:ascii="Arial" w:hAnsi="Arial" w:cs="Arial"/>
                <w:b/>
                <w:color w:val="000000" w:themeColor="text1"/>
                <w:sz w:val="20"/>
                <w:szCs w:val="16"/>
              </w:rPr>
              <w:t>DEG</w:t>
            </w:r>
          </w:p>
        </w:tc>
      </w:tr>
      <w:tr w:rsidR="009053DA" w:rsidRPr="00A619BE" w:rsidTr="004373A1">
        <w:trPr>
          <w:gridBefore w:val="1"/>
          <w:wBefore w:w="25" w:type="dxa"/>
          <w:trHeight w:val="313"/>
        </w:trPr>
        <w:tc>
          <w:tcPr>
            <w:tcW w:w="2250" w:type="dxa"/>
            <w:tcBorders>
              <w:top w:val="single" w:sz="8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053DA" w:rsidRPr="00A619BE" w:rsidRDefault="009053DA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Antigen Presentation</w:t>
            </w:r>
          </w:p>
        </w:tc>
        <w:tc>
          <w:tcPr>
            <w:tcW w:w="6428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053DA" w:rsidRPr="00A619BE" w:rsidRDefault="009053DA" w:rsidP="004373A1">
            <w:pPr>
              <w:ind w:left="-108" w:firstLine="9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Inflammatory response (6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; cell movement of macrophages (2</w:t>
            </w:r>
            <w:proofErr w:type="gram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</w:t>
            </w:r>
            <w:proofErr w:type="gram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9053DA" w:rsidRPr="00A619BE" w:rsidRDefault="009053DA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6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</w:p>
        </w:tc>
      </w:tr>
      <w:tr w:rsidR="009053DA" w:rsidRPr="00A619BE" w:rsidTr="004373A1">
        <w:tblPrEx>
          <w:tblCellMar>
            <w:left w:w="115" w:type="dxa"/>
            <w:right w:w="115" w:type="dxa"/>
          </w:tblCellMar>
        </w:tblPrEx>
        <w:trPr>
          <w:trHeight w:val="402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053DA" w:rsidRPr="00A619BE" w:rsidRDefault="009053DA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ell-mediated Immune Response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053DA" w:rsidRPr="00A619BE" w:rsidRDefault="009053DA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Inflammatory response (6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adhesion of T lymphocytes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</w:t>
            </w:r>
            <w:proofErr w:type="spell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hemotaxis</w:t>
            </w:r>
            <w:proofErr w:type="spell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of T lymphocytes (2</w:t>
            </w:r>
            <w:proofErr w:type="gram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</w:t>
            </w:r>
            <w:proofErr w:type="gram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migration of T lymphocytes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9053DA" w:rsidRPr="00A619BE" w:rsidRDefault="009053DA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7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</w:p>
        </w:tc>
      </w:tr>
      <w:tr w:rsidR="009053DA" w:rsidRPr="00A619BE" w:rsidTr="004373A1">
        <w:tblPrEx>
          <w:tblCellMar>
            <w:left w:w="115" w:type="dxa"/>
            <w:right w:w="115" w:type="dxa"/>
          </w:tblCellMar>
        </w:tblPrEx>
        <w:trPr>
          <w:trHeight w:val="296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053DA" w:rsidRPr="00A619BE" w:rsidRDefault="009053DA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  <w:highlight w:val="yellow"/>
              </w:rPr>
            </w:pPr>
            <w:proofErr w:type="spell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Humoral</w:t>
            </w:r>
            <w:proofErr w:type="spell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Immuno</w:t>
            </w:r>
            <w:proofErr w:type="spell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Response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053DA" w:rsidRPr="00A619BE" w:rsidRDefault="009053DA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Inflammatory response (6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9053DA" w:rsidRPr="00A619BE" w:rsidRDefault="009053DA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6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</w:p>
        </w:tc>
      </w:tr>
      <w:tr w:rsidR="009053DA" w:rsidRPr="00A619BE" w:rsidTr="004373A1">
        <w:tblPrEx>
          <w:tblCellMar>
            <w:left w:w="115" w:type="dxa"/>
            <w:right w:w="115" w:type="dxa"/>
          </w:tblCellMar>
        </w:tblPrEx>
        <w:trPr>
          <w:trHeight w:val="402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053DA" w:rsidRPr="00A619BE" w:rsidRDefault="009053DA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ellular Movement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053DA" w:rsidRPr="00A619BE" w:rsidRDefault="009053DA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Migration of normal cells (5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, leukocytes (4</w:t>
            </w:r>
            <w:proofErr w:type="gram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</w:t>
            </w:r>
            <w:proofErr w:type="gram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endothelial cells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monocytes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</w:t>
            </w:r>
            <w:proofErr w:type="spell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hemotaxis</w:t>
            </w:r>
            <w:proofErr w:type="spell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of normal cells (4,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mononuclear leukocytes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T lymphocytes (2,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invasion of tumor cell lines (4,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normal cells (3,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cell movement of macrophages (2,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9053DA" w:rsidRPr="00A619BE" w:rsidRDefault="009053DA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7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</w:p>
        </w:tc>
      </w:tr>
      <w:tr w:rsidR="009053DA" w:rsidRPr="00A619BE" w:rsidTr="004373A1">
        <w:tblPrEx>
          <w:tblCellMar>
            <w:left w:w="115" w:type="dxa"/>
            <w:right w:w="115" w:type="dxa"/>
          </w:tblCellMar>
        </w:tblPrEx>
        <w:trPr>
          <w:trHeight w:val="494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053DA" w:rsidRPr="00A619BE" w:rsidRDefault="009053DA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Immuno</w:t>
            </w:r>
            <w:proofErr w:type="spell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Cell Trafficking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053DA" w:rsidRPr="00A619BE" w:rsidRDefault="009053DA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Migration of leukocytes (4</w:t>
            </w:r>
            <w:proofErr w:type="gram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</w:t>
            </w:r>
            <w:proofErr w:type="gram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monocytes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T lymphocytes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</w:t>
            </w:r>
            <w:proofErr w:type="spell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hemotaxis</w:t>
            </w:r>
            <w:proofErr w:type="spell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of mononuclear leukocytes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T lymphocytes (2,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; activation of phagocytes (2,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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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adhesion of T lymphocytes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9053DA" w:rsidRPr="00A619BE" w:rsidRDefault="009053DA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</w:p>
        </w:tc>
      </w:tr>
      <w:tr w:rsidR="009053DA" w:rsidRPr="00A619BE" w:rsidTr="004373A1">
        <w:tblPrEx>
          <w:tblCellMar>
            <w:left w:w="115" w:type="dxa"/>
            <w:right w:w="115" w:type="dxa"/>
          </w:tblCellMar>
        </w:tblPrEx>
        <w:trPr>
          <w:trHeight w:val="144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053DA" w:rsidRPr="00A619BE" w:rsidRDefault="009053DA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ellular Assembly &amp; Organization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053DA" w:rsidRPr="00A619BE" w:rsidRDefault="009053DA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Formation of </w:t>
            </w:r>
            <w:proofErr w:type="spell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lamellipodia</w:t>
            </w:r>
            <w:proofErr w:type="spell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; assembly of actin filaments (2</w:t>
            </w:r>
            <w:proofErr w:type="gram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</w:t>
            </w:r>
            <w:proofErr w:type="gram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rearrangement of cytoskeleton (2,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9053DA" w:rsidRPr="00A619BE" w:rsidRDefault="009053DA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</w:p>
        </w:tc>
      </w:tr>
      <w:tr w:rsidR="009053DA" w:rsidRPr="00A619BE" w:rsidTr="004373A1">
        <w:trPr>
          <w:gridBefore w:val="1"/>
          <w:wBefore w:w="25" w:type="dxa"/>
          <w:trHeight w:val="144"/>
        </w:trPr>
        <w:tc>
          <w:tcPr>
            <w:tcW w:w="225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053DA" w:rsidRPr="00A619BE" w:rsidRDefault="009053DA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ardiovascular System Development &amp; Function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053DA" w:rsidRPr="00A619BE" w:rsidRDefault="009053DA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Angiogenesis (4</w:t>
            </w:r>
            <w:proofErr w:type="gram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,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</w:t>
            </w:r>
            <w:proofErr w:type="gramEnd"/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cardiovascular process of tissue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adhesion of endothelia cells (2,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. 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9053DA" w:rsidRPr="00A619BE" w:rsidRDefault="009053DA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6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</w:p>
        </w:tc>
      </w:tr>
      <w:tr w:rsidR="009053DA" w:rsidRPr="00A619BE" w:rsidTr="004373A1">
        <w:tblPrEx>
          <w:tblCellMar>
            <w:left w:w="115" w:type="dxa"/>
            <w:right w:w="115" w:type="dxa"/>
          </w:tblCellMar>
        </w:tblPrEx>
        <w:trPr>
          <w:trHeight w:val="350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053DA" w:rsidRPr="00A619BE" w:rsidRDefault="009053DA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ellular Development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053DA" w:rsidRPr="00A619BE" w:rsidRDefault="009053DA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ngiogenesis of endothelial cells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Differentiation of bone cell lines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9053DA" w:rsidRPr="00A619BE" w:rsidRDefault="009053DA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</w:p>
        </w:tc>
      </w:tr>
      <w:tr w:rsidR="009053DA" w:rsidRPr="00A619BE" w:rsidTr="004373A1">
        <w:tblPrEx>
          <w:tblCellMar>
            <w:left w:w="115" w:type="dxa"/>
            <w:right w:w="115" w:type="dxa"/>
          </w:tblCellMar>
        </w:tblPrEx>
        <w:trPr>
          <w:trHeight w:val="144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053DA" w:rsidRPr="00A619BE" w:rsidRDefault="009053DA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ell-To-Cell Signaling &amp; Interaction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053DA" w:rsidRPr="00A619BE" w:rsidRDefault="009053DA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dhesion of cell lines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, endothelial cells (2</w:t>
            </w:r>
            <w:proofErr w:type="gram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</w:t>
            </w:r>
            <w:proofErr w:type="gram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epithelial cell lines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fibroblast cell lines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T lymphocytes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attachment of cell (3,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activation of phagocytes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9053DA" w:rsidRPr="00A619BE" w:rsidRDefault="009053DA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</w:p>
        </w:tc>
      </w:tr>
      <w:tr w:rsidR="009053DA" w:rsidRPr="00A619BE" w:rsidTr="004373A1">
        <w:tblPrEx>
          <w:tblCellMar>
            <w:left w:w="115" w:type="dxa"/>
            <w:right w:w="115" w:type="dxa"/>
          </w:tblCellMar>
        </w:tblPrEx>
        <w:trPr>
          <w:trHeight w:val="144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053DA" w:rsidRPr="00A619BE" w:rsidRDefault="009053DA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Tissue development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053DA" w:rsidRPr="00A619BE" w:rsidRDefault="009053DA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Developmental process of tissue (7</w:t>
            </w:r>
            <w:proofErr w:type="gram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</w:t>
            </w:r>
            <w:proofErr w:type="gram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adhesion of endothelial cells (2,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T lymphocytes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9053DA" w:rsidRPr="00A619BE" w:rsidRDefault="009053DA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7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</w:p>
        </w:tc>
      </w:tr>
      <w:tr w:rsidR="009053DA" w:rsidRPr="00A619BE" w:rsidTr="004373A1">
        <w:tblPrEx>
          <w:tblCellMar>
            <w:left w:w="115" w:type="dxa"/>
            <w:right w:w="115" w:type="dxa"/>
          </w:tblCellMar>
        </w:tblPrEx>
        <w:trPr>
          <w:trHeight w:val="287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053DA" w:rsidRPr="00A619BE" w:rsidRDefault="009053DA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Embryonic Development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053DA" w:rsidRPr="00A619BE" w:rsidRDefault="009053DA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dhesion of embryonic cell lines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9053DA" w:rsidRPr="00A619BE" w:rsidRDefault="009053DA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</w:p>
        </w:tc>
      </w:tr>
      <w:tr w:rsidR="009053DA" w:rsidRPr="00A619BE" w:rsidTr="004373A1">
        <w:tblPrEx>
          <w:tblCellMar>
            <w:left w:w="115" w:type="dxa"/>
            <w:right w:w="115" w:type="dxa"/>
          </w:tblCellMar>
        </w:tblPrEx>
        <w:trPr>
          <w:trHeight w:val="144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053DA" w:rsidRPr="00A619BE" w:rsidRDefault="009053DA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ell Death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053DA" w:rsidRPr="00A619BE" w:rsidRDefault="009053DA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ell death of normal cells (6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; apoptosis of normal cells (5</w:t>
            </w:r>
            <w:proofErr w:type="gram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</w:t>
            </w:r>
            <w:proofErr w:type="gram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endothelial cell lines (2,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epithelial cells (2,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fibroblasts (2,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053DA" w:rsidRPr="00A619BE" w:rsidRDefault="009053DA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6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</w:p>
        </w:tc>
      </w:tr>
      <w:tr w:rsidR="009053DA" w:rsidRPr="00A619BE" w:rsidTr="004373A1">
        <w:tblPrEx>
          <w:tblCellMar>
            <w:left w:w="115" w:type="dxa"/>
            <w:right w:w="115" w:type="dxa"/>
          </w:tblCellMar>
        </w:tblPrEx>
        <w:trPr>
          <w:trHeight w:val="144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053DA" w:rsidRPr="00A619BE" w:rsidRDefault="009053DA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ellular Growth &amp; Proliferation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053DA" w:rsidRPr="00A619BE" w:rsidRDefault="009053DA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roliferation of eukaryotic cells (7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connective tissue cells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leukocytes cell lines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growth of tumor cells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053DA" w:rsidRPr="00A619BE" w:rsidRDefault="009053DA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8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</w:p>
        </w:tc>
      </w:tr>
      <w:tr w:rsidR="009053DA" w:rsidRPr="00A619BE" w:rsidTr="004373A1">
        <w:tblPrEx>
          <w:tblCellMar>
            <w:left w:w="115" w:type="dxa"/>
            <w:right w:w="115" w:type="dxa"/>
          </w:tblCellMar>
        </w:tblPrEx>
        <w:trPr>
          <w:trHeight w:val="144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053DA" w:rsidRPr="00A619BE" w:rsidRDefault="009053DA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Hematological System Development &amp; Function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053DA" w:rsidRPr="00A619BE" w:rsidRDefault="009053DA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hemotaxis</w:t>
            </w:r>
            <w:proofErr w:type="spell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of mononuclear leukocytes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activation of phagocytes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adhesion of T lymphocytes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; cell movement of macrophages (2</w:t>
            </w:r>
            <w:proofErr w:type="gram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</w:t>
            </w:r>
            <w:proofErr w:type="gram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053DA" w:rsidRPr="00A619BE" w:rsidRDefault="009053DA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</w:p>
        </w:tc>
      </w:tr>
      <w:tr w:rsidR="009053DA" w:rsidRPr="00A619BE" w:rsidTr="004373A1">
        <w:tblPrEx>
          <w:tblCellMar>
            <w:left w:w="115" w:type="dxa"/>
            <w:right w:w="115" w:type="dxa"/>
          </w:tblCellMar>
        </w:tblPrEx>
        <w:trPr>
          <w:trHeight w:val="332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053DA" w:rsidRPr="00A619BE" w:rsidRDefault="009053DA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onnective Tissue Development &amp; Function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053DA" w:rsidRPr="00A619BE" w:rsidRDefault="009053DA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dhesion of fibroblast cell lines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053DA" w:rsidRPr="00A619BE" w:rsidRDefault="009053DA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</w:p>
        </w:tc>
      </w:tr>
      <w:tr w:rsidR="009053DA" w:rsidRPr="00A619BE" w:rsidTr="004373A1">
        <w:tblPrEx>
          <w:tblCellMar>
            <w:left w:w="115" w:type="dxa"/>
            <w:right w:w="115" w:type="dxa"/>
          </w:tblCellMar>
        </w:tblPrEx>
        <w:trPr>
          <w:trHeight w:val="476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053DA" w:rsidRPr="00A619BE" w:rsidRDefault="009053DA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ell Morphology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053DA" w:rsidRPr="00A619BE" w:rsidRDefault="009053DA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Shape change (4</w:t>
            </w:r>
            <w:proofErr w:type="gram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</w:t>
            </w:r>
            <w:proofErr w:type="gram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normal cells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cell spreading of eukaryotic cells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cell lines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reorganization of cytoskeleton (2,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053DA" w:rsidRPr="00A619BE" w:rsidRDefault="009053DA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</w:p>
        </w:tc>
      </w:tr>
      <w:tr w:rsidR="009053DA" w:rsidRPr="00A619BE" w:rsidTr="004373A1">
        <w:tblPrEx>
          <w:tblCellMar>
            <w:left w:w="115" w:type="dxa"/>
            <w:right w:w="115" w:type="dxa"/>
          </w:tblCellMar>
        </w:tblPrEx>
        <w:trPr>
          <w:trHeight w:val="323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053DA" w:rsidRPr="00A619BE" w:rsidRDefault="009053DA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ellular Function &amp; Maintenance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053DA" w:rsidRPr="00A619BE" w:rsidRDefault="009053DA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ssembly of actin filaments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; reorganization of cytoskeleton (2</w:t>
            </w:r>
            <w:proofErr w:type="gram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</w:t>
            </w:r>
            <w:proofErr w:type="gram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053DA" w:rsidRPr="00A619BE" w:rsidRDefault="009053DA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</w:p>
        </w:tc>
      </w:tr>
      <w:tr w:rsidR="009053DA" w:rsidRPr="00A619BE" w:rsidTr="004373A1">
        <w:tblPrEx>
          <w:tblCellMar>
            <w:left w:w="115" w:type="dxa"/>
            <w:right w:w="115" w:type="dxa"/>
          </w:tblCellMar>
        </w:tblPrEx>
        <w:trPr>
          <w:trHeight w:val="305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053DA" w:rsidRPr="00A619BE" w:rsidRDefault="009053DA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Small Molecular Biochemistry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053DA" w:rsidRPr="00A619BE" w:rsidRDefault="009053DA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Production of nitric oxide (2</w:t>
            </w:r>
            <w:proofErr w:type="gram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</w:t>
            </w:r>
            <w:proofErr w:type="gram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release of nitric oxide (2,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053DA" w:rsidRPr="00A619BE" w:rsidRDefault="009053DA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</w:p>
        </w:tc>
      </w:tr>
      <w:tr w:rsidR="009053DA" w:rsidRPr="00A619BE" w:rsidTr="004373A1">
        <w:tblPrEx>
          <w:tblCellMar>
            <w:left w:w="115" w:type="dxa"/>
            <w:right w:w="115" w:type="dxa"/>
          </w:tblCellMar>
        </w:tblPrEx>
        <w:trPr>
          <w:trHeight w:val="305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053DA" w:rsidRPr="00A619BE" w:rsidRDefault="009053DA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ell Signaling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053DA" w:rsidRPr="00A619BE" w:rsidRDefault="009053DA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Production of nitric oxide (2</w:t>
            </w:r>
            <w:proofErr w:type="gram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</w:t>
            </w:r>
            <w:proofErr w:type="gram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release of calcium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nitric oxide (2,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053DA" w:rsidRPr="00A619BE" w:rsidRDefault="009053DA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</w:p>
        </w:tc>
      </w:tr>
      <w:tr w:rsidR="009053DA" w:rsidRPr="00A619BE" w:rsidTr="004373A1">
        <w:tblPrEx>
          <w:tblCellMar>
            <w:left w:w="115" w:type="dxa"/>
            <w:right w:w="115" w:type="dxa"/>
          </w:tblCellMar>
        </w:tblPrEx>
        <w:trPr>
          <w:trHeight w:val="359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053DA" w:rsidRPr="00A619BE" w:rsidRDefault="009053DA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Molecular Transport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053DA" w:rsidRPr="00A619BE" w:rsidRDefault="009053DA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Release of calcium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, nitric oxide (2</w:t>
            </w:r>
            <w:proofErr w:type="gram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</w:t>
            </w:r>
            <w:proofErr w:type="gram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053DA" w:rsidRPr="00A619BE" w:rsidRDefault="009053DA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</w:p>
        </w:tc>
      </w:tr>
      <w:tr w:rsidR="009053DA" w:rsidRPr="00A619BE" w:rsidTr="004373A1">
        <w:tblPrEx>
          <w:tblCellMar>
            <w:left w:w="115" w:type="dxa"/>
            <w:right w:w="115" w:type="dxa"/>
          </w:tblCellMar>
        </w:tblPrEx>
        <w:trPr>
          <w:trHeight w:val="260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053DA" w:rsidRPr="00A619BE" w:rsidRDefault="009053DA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arbohydrate Metabolism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053DA" w:rsidRPr="00A619BE" w:rsidRDefault="009053DA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Binding of carbohydrate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053DA" w:rsidRPr="00A619BE" w:rsidRDefault="009053DA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</w:p>
        </w:tc>
      </w:tr>
      <w:tr w:rsidR="009053DA" w:rsidRPr="00A619BE" w:rsidTr="004373A1">
        <w:tblPrEx>
          <w:tblCellMar>
            <w:left w:w="115" w:type="dxa"/>
            <w:right w:w="115" w:type="dxa"/>
          </w:tblCellMar>
        </w:tblPrEx>
        <w:trPr>
          <w:trHeight w:val="350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053DA" w:rsidRPr="00A619BE" w:rsidRDefault="009053DA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Tumor Morphology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053DA" w:rsidRPr="00A619BE" w:rsidRDefault="009053DA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Growth of tumor (2</w:t>
            </w:r>
            <w:proofErr w:type="gram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</w:t>
            </w:r>
            <w:proofErr w:type="gram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053DA" w:rsidRPr="00A619BE" w:rsidRDefault="009053DA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</w:p>
        </w:tc>
      </w:tr>
      <w:tr w:rsidR="009053DA" w:rsidRPr="00A619BE" w:rsidTr="004373A1">
        <w:tblPrEx>
          <w:tblCellMar>
            <w:left w:w="115" w:type="dxa"/>
            <w:right w:w="115" w:type="dxa"/>
          </w:tblCellMar>
        </w:tblPrEx>
        <w:trPr>
          <w:trHeight w:val="350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053DA" w:rsidRPr="00A619BE" w:rsidRDefault="009053DA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Gene Expression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053DA" w:rsidRPr="00A619BE" w:rsidRDefault="009053DA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ctivation of AP1 consensus site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053DA" w:rsidRPr="00A619BE" w:rsidRDefault="009053DA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</w:p>
        </w:tc>
      </w:tr>
    </w:tbl>
    <w:p w:rsidR="001C1BB3" w:rsidRDefault="001C1BB3"/>
    <w:sectPr w:rsidR="001C1B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53DA"/>
    <w:rsid w:val="001C1BB3"/>
    <w:rsid w:val="009053DA"/>
    <w:rsid w:val="009A7B6D"/>
    <w:rsid w:val="00A73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3DA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paragraph" w:styleId="Heading3">
    <w:name w:val="heading 3"/>
    <w:basedOn w:val="Normal"/>
    <w:next w:val="Normal"/>
    <w:link w:val="Heading3Char"/>
    <w:unhideWhenUsed/>
    <w:qFormat/>
    <w:rsid w:val="009053D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9053DA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3DA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paragraph" w:styleId="Heading3">
    <w:name w:val="heading 3"/>
    <w:basedOn w:val="Normal"/>
    <w:next w:val="Normal"/>
    <w:link w:val="Heading3Char"/>
    <w:unhideWhenUsed/>
    <w:qFormat/>
    <w:rsid w:val="009053D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9053DA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0</Words>
  <Characters>2628</Characters>
  <Application>Microsoft Office Word</Application>
  <DocSecurity>0</DocSecurity>
  <Lines>21</Lines>
  <Paragraphs>6</Paragraphs>
  <ScaleCrop>false</ScaleCrop>
  <Company/>
  <LinksUpToDate>false</LinksUpToDate>
  <CharactersWithSpaces>3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r</dc:creator>
  <cp:keywords/>
  <dc:description/>
  <cp:lastModifiedBy>Administratr</cp:lastModifiedBy>
  <cp:revision>3</cp:revision>
  <dcterms:created xsi:type="dcterms:W3CDTF">2012-02-02T21:06:00Z</dcterms:created>
  <dcterms:modified xsi:type="dcterms:W3CDTF">2012-02-03T17:58:00Z</dcterms:modified>
</cp:coreProperties>
</file>